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left="-567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Supporting Information Table 1. Sequences utilised for the DNA barcoding approach.</w:t>
      </w:r>
    </w:p>
    <w:p>
      <w:pPr>
        <w:pStyle w:val="Normal"/>
        <w:autoSpaceDE w:val="false"/>
        <w:spacing w:lineRule="auto" w:line="240" w:before="0" w:after="0"/>
        <w:ind w:left="-567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bbreviations: 16S: 16S rRNA gene, cyt </w:t>
      </w:r>
      <w:r>
        <w:rPr>
          <w:rFonts w:cs="Arial" w:ascii="Arial" w:hAnsi="Arial"/>
          <w:i/>
          <w:lang w:val="en-GB"/>
        </w:rPr>
        <w:t>b</w:t>
      </w:r>
      <w:r>
        <w:rPr>
          <w:rFonts w:cs="Arial" w:ascii="Arial" w:hAnsi="Arial"/>
          <w:lang w:val="en-GB"/>
        </w:rPr>
        <w:t xml:space="preserve">: cytochrome </w:t>
      </w:r>
      <w:r>
        <w:rPr>
          <w:rFonts w:cs="Arial" w:ascii="Arial" w:hAnsi="Arial"/>
          <w:i/>
          <w:lang w:val="en-GB"/>
        </w:rPr>
        <w:t>b</w:t>
      </w:r>
      <w:r>
        <w:rPr>
          <w:rFonts w:cs="Arial" w:ascii="Arial" w:hAnsi="Arial"/>
          <w:lang w:val="en-GB"/>
        </w:rPr>
        <w:t xml:space="preserve"> gene, COI: cytochrome oxidase subunit I gene, O: order, </w:t>
      </w:r>
      <w:r>
        <w:rPr>
          <w:rFonts w:eastAsia="Times New Roman" w:cs="Arial" w:ascii="Arial" w:hAnsi="Arial"/>
          <w:lang w:val="en-US" w:eastAsia="de-DE"/>
        </w:rPr>
        <w:t xml:space="preserve">C: Clupeiformes, G: Gadiformes, L: Lophiiformes, P: Perciformes, Pl: Pleuronectiformes, S: Scorpaeniformes, Sy: Syngnathiformes, Z: Zeiformes, </w:t>
      </w:r>
      <w:r>
        <w:rPr>
          <w:rFonts w:cs="Arial" w:ascii="Arial" w:hAnsi="Arial"/>
          <w:lang w:val="en-GB"/>
        </w:rPr>
        <w:t>NA: Northeastern Atlantic, NS: North Sea, B: Baltic, BB: Bay of Biscay, WM: Western Mediterranean, CM: Central Mediterranean, EM: Eastern Mediterranean, and BS: Black Sea. No number in cell = 0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5822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8"/>
        <w:gridCol w:w="1418"/>
        <w:gridCol w:w="425"/>
        <w:gridCol w:w="407"/>
        <w:gridCol w:w="425"/>
        <w:gridCol w:w="284"/>
        <w:gridCol w:w="425"/>
        <w:gridCol w:w="425"/>
        <w:gridCol w:w="426"/>
        <w:gridCol w:w="425"/>
        <w:gridCol w:w="425"/>
        <w:gridCol w:w="425"/>
        <w:gridCol w:w="407"/>
        <w:gridCol w:w="426"/>
        <w:gridCol w:w="283"/>
        <w:gridCol w:w="425"/>
        <w:gridCol w:w="426"/>
        <w:gridCol w:w="425"/>
        <w:gridCol w:w="425"/>
        <w:gridCol w:w="425"/>
        <w:gridCol w:w="426"/>
        <w:gridCol w:w="407"/>
        <w:gridCol w:w="425"/>
        <w:gridCol w:w="425"/>
        <w:gridCol w:w="425"/>
        <w:gridCol w:w="426"/>
        <w:gridCol w:w="425"/>
        <w:gridCol w:w="425"/>
        <w:gridCol w:w="425"/>
        <w:gridCol w:w="426"/>
        <w:gridCol w:w="567"/>
      </w:tblGrid>
      <w:tr>
        <w:trPr>
          <w:tblHeader w:val="true"/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</w:r>
          </w:p>
        </w:tc>
        <w:tc>
          <w:tcPr>
            <w:tcW w:w="3667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6S</w:t>
            </w:r>
          </w:p>
        </w:tc>
        <w:tc>
          <w:tcPr>
            <w:tcW w:w="3668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 xml:space="preserve">cyt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3809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OI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</w:tr>
      <w:tr>
        <w:trPr>
          <w:tblHeader w:val="true"/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Specie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Family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O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BB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WM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M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EM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BS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∑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BB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WM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M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EM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BS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∑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BB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WM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M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EM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BS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∑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Total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Clupea hareng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lupe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0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Sardina pilchard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lupe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8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Engraulis encrasicol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ngraul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1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Gadus morhu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ad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5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Merlangius merlang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ad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Merluccius merlucci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erlucci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5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Lophius budegass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phi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5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Lophius piscatori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phi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9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Trachurus mediterrane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rang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1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Trachurus picturat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rang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6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Trachurus trachur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rang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4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Dicentrarchus labrax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oron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4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Mullus barbat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ull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4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Mullus surmulet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ull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0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Scomber japonic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combr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9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Scomber scombr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combr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7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Epinephelus marginat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ran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3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Serranus cabrill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ran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9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Serranus hepat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ran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9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Serranus scrib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ran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Boops boop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par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9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Diplodus sarg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par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3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Diplodus vulgar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par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7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Pagellus acarn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par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9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Pagellus erythrin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par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2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Sparus aurat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par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4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Arnoglossus latern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oth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3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Hippoglossoides platessoide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euronect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Limanda limand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euronect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0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Microstomus kit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euronect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9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Platichthys fles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euronect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7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Pleuronectes platess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euronect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1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Lepidorhombus bosci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lang w:eastAsia="de-DE"/>
                </w:rPr>
                <w:t>Scophthalmidae</w:t>
              </w:r>
            </w:hyperlink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6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Lepidorhombus whiffiagon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lang w:eastAsia="de-DE"/>
                </w:rPr>
                <w:t>Scophthalmidae</w:t>
              </w:r>
            </w:hyperlink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6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Phrynorhombus norvegic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cophthalm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9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Psetta maxim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cophthalm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8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Scophthalmus rhomb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cophthalm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0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Buglossidium luteu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e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8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Microchirus variegat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e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5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Pegusa impa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e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Solea sole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e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3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Scorpaena notat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corpaen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6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Scorpaena porc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corpaen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Helicolenus dactylopterus dactylopter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bast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9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Chelidonichthys lucern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rigl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7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Eutrigla gurnard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rigl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Trigla lyr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rigl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Trigloporus lastoviz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rigl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Macrorhamphosus scolopax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entrisc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y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1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Zeus fabe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Zeida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Z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3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69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1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4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023</w:t>
            </w:r>
          </w:p>
        </w:tc>
      </w:tr>
      <w:tr>
        <w:trPr>
          <w:trHeight w:val="264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de-DE"/>
              </w:rPr>
              <w:t>Accession numbers: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3667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de-DE"/>
              </w:rPr>
              <w:t>FN687913-FN688280</w:t>
            </w:r>
          </w:p>
        </w:tc>
        <w:tc>
          <w:tcPr>
            <w:tcW w:w="3668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de-DE"/>
              </w:rPr>
              <w:t>FN688281-FN688492</w:t>
            </w:r>
          </w:p>
        </w:tc>
        <w:tc>
          <w:tcPr>
            <w:tcW w:w="3809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de-DE"/>
              </w:rPr>
              <w:t>FN688905-FN6893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FunotentextZchn">
    <w:name w:val="Fußnotentext Zchn"/>
    <w:basedOn w:val="AbsatzStandardschriftart"/>
    <w:qFormat/>
    <w:rPr>
      <w:rFonts w:ascii="Times New Roman" w:hAnsi="Times New Roman" w:eastAsia="Times New Roman" w:cs="Times New Roman"/>
    </w:rPr>
  </w:style>
  <w:style w:type="character" w:styleId="Ti">
    <w:name w:val="ti"/>
    <w:basedOn w:val="Absatz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Berschrift3Zchn">
    <w:name w:val="Überschrift 3 Zchn"/>
    <w:basedOn w:val="AbsatzStandardschriftar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Eudoraheader">
    <w:name w:val="eudoraheader"/>
    <w:basedOn w:val="AbsatzStandardschriftart"/>
    <w:qFormat/>
    <w:rPr/>
  </w:style>
  <w:style w:type="character" w:styleId="HTMLVorformatiertZchn">
    <w:name w:val="HTML Vorformatiert Zchn"/>
    <w:basedOn w:val="AbsatzStandardschriftar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Eaoaeaa">
    <w:name w:val="Eaoae?aa"/>
    <w:basedOn w:val="Default"/>
    <w:next w:val="Default"/>
    <w:qFormat/>
    <w:pPr/>
    <w:rPr>
      <w:color w:val="000000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ilaman.ifm-geomar.de/Summary/FamilySummary.cfm?ID=515" TargetMode="External"/><Relationship Id="rId3" Type="http://schemas.openxmlformats.org/officeDocument/2006/relationships/hyperlink" Target="http://filaman.ifm-geomar.de/Summary/FamilySummary.cfm?ID=515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3T14:12:00Z</dcterms:created>
  <dc:creator> Marc Kochzius</dc:creator>
  <dc:description/>
  <cp:keywords/>
  <dc:language>en-US</dc:language>
  <cp:lastModifiedBy> Marc Kochzius</cp:lastModifiedBy>
  <cp:lastPrinted>2009-11-08T18:26:00Z</cp:lastPrinted>
  <dcterms:modified xsi:type="dcterms:W3CDTF">2010-08-16T10:06:00Z</dcterms:modified>
  <cp:revision>9</cp:revision>
  <dc:subject/>
  <dc:title/>
</cp:coreProperties>
</file>